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68528" w14:textId="248DFA40" w:rsidR="008B572C" w:rsidRPr="00E96532" w:rsidRDefault="008B572C" w:rsidP="008B572C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E96532">
        <w:rPr>
          <w:rFonts w:ascii="Times New Roman" w:hAnsi="Times New Roman" w:cs="Times New Roman"/>
          <w:b/>
          <w:sz w:val="28"/>
          <w:szCs w:val="28"/>
        </w:rPr>
        <w:t>S4 Fig</w:t>
      </w:r>
      <w:r w:rsidR="00E96532" w:rsidRPr="00E96532">
        <w:rPr>
          <w:rFonts w:ascii="Times New Roman" w:hAnsi="Times New Roman" w:cs="Times New Roman"/>
          <w:b/>
          <w:sz w:val="28"/>
          <w:szCs w:val="28"/>
        </w:rPr>
        <w:t>- Adoptive transfer of P185, but not BMMC, leads to increases in mast cell numbers, serum IL-6, ROS and DJ-1</w:t>
      </w:r>
    </w:p>
    <w:p w14:paraId="2802D6EA" w14:textId="77777777" w:rsidR="008B572C" w:rsidRDefault="008B572C" w:rsidP="0083308A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0FFBA002" w14:textId="77777777" w:rsidR="008B572C" w:rsidRDefault="008B572C" w:rsidP="0083308A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43362DC4" w14:textId="77777777" w:rsidR="008B572C" w:rsidRDefault="008B572C" w:rsidP="0083308A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19B77385" w14:textId="2B8561F1" w:rsidR="00E575C7" w:rsidRDefault="00B1076F" w:rsidP="00E575C7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</w:rPr>
      </w:pPr>
      <w:r w:rsidRPr="00B1076F">
        <w:rPr>
          <w:rFonts w:ascii="Times" w:hAnsi="Times"/>
          <w:noProof/>
        </w:rPr>
        <w:drawing>
          <wp:inline distT="0" distB="0" distL="0" distR="0" wp14:anchorId="2130D2A3" wp14:editId="66F6495A">
            <wp:extent cx="6666630" cy="4391247"/>
            <wp:effectExtent l="0" t="0" r="0" b="3175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003" cy="4391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1B3A5" w14:textId="77777777" w:rsidR="005224E2" w:rsidRDefault="005224E2" w:rsidP="00E575C7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</w:rPr>
      </w:pPr>
    </w:p>
    <w:p w14:paraId="385BFA48" w14:textId="5ECB9695" w:rsidR="00247967" w:rsidRDefault="00247967" w:rsidP="005224E2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3B9D6032" w14:textId="77777777" w:rsidR="00247967" w:rsidRDefault="00247967" w:rsidP="00247967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</w:rPr>
      </w:pPr>
      <w:bookmarkStart w:id="0" w:name="_GoBack"/>
      <w:bookmarkEnd w:id="0"/>
    </w:p>
    <w:sectPr w:rsidR="00247967" w:rsidSect="000B7181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9F7AED" w14:textId="77777777" w:rsidR="004970D2" w:rsidRDefault="004970D2">
      <w:r>
        <w:separator/>
      </w:r>
    </w:p>
  </w:endnote>
  <w:endnote w:type="continuationSeparator" w:id="0">
    <w:p w14:paraId="2CA0B7FF" w14:textId="77777777" w:rsidR="004970D2" w:rsidRDefault="0049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0000000000000000000"/>
    <w:charset w:val="81"/>
    <w:family w:val="roman"/>
    <w:notTrueType/>
    <w:pitch w:val="fixed"/>
    <w:sig w:usb0="00000001" w:usb1="09060000" w:usb2="00000010" w:usb3="00000000" w:csb0="0008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200B3" w14:textId="77777777" w:rsidR="004970D2" w:rsidRDefault="004970D2">
      <w:r>
        <w:separator/>
      </w:r>
    </w:p>
  </w:footnote>
  <w:footnote w:type="continuationSeparator" w:id="0">
    <w:p w14:paraId="552332F7" w14:textId="77777777" w:rsidR="004970D2" w:rsidRDefault="004970D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6279E6" w14:textId="77777777" w:rsidR="004970D2" w:rsidRDefault="004970D2" w:rsidP="000B718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EB60FE" w14:textId="77777777" w:rsidR="004970D2" w:rsidRDefault="007207AD" w:rsidP="000B7181">
    <w:pPr>
      <w:pStyle w:val="Header"/>
      <w:ind w:right="360"/>
    </w:pPr>
    <w:sdt>
      <w:sdtPr>
        <w:id w:val="171999623"/>
        <w:temporary/>
        <w:showingPlcHdr/>
      </w:sdtPr>
      <w:sdtEndPr/>
      <w:sdtContent>
        <w:r w:rsidR="004970D2">
          <w:t>[Type text]</w:t>
        </w:r>
      </w:sdtContent>
    </w:sdt>
    <w:r w:rsidR="004970D2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4970D2">
          <w:t>[Type text]</w:t>
        </w:r>
      </w:sdtContent>
    </w:sdt>
    <w:r w:rsidR="004970D2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4970D2">
          <w:t>[Type text]</w:t>
        </w:r>
      </w:sdtContent>
    </w:sdt>
  </w:p>
  <w:p w14:paraId="29F4D49B" w14:textId="77777777" w:rsidR="004970D2" w:rsidRDefault="004970D2" w:rsidP="000B718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94C309" w14:textId="77777777" w:rsidR="004970D2" w:rsidRPr="007207AD" w:rsidRDefault="004970D2" w:rsidP="007207AD">
    <w:pPr>
      <w:pStyle w:val="Header"/>
      <w:ind w:right="360"/>
      <w:rPr>
        <w:rFonts w:ascii="Arial Black" w:hAnsi="Arial Black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F0BCE"/>
    <w:multiLevelType w:val="hybridMultilevel"/>
    <w:tmpl w:val="1BC23BA2"/>
    <w:lvl w:ilvl="0" w:tplc="29DEB3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F83C02"/>
    <w:multiLevelType w:val="hybridMultilevel"/>
    <w:tmpl w:val="C95A0CF2"/>
    <w:lvl w:ilvl="0" w:tplc="C53AE5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xffprowp2sfe2aaex5pwh2wprs9ax0t02&quot;&gt;DJ-1 LIBRARY Copy-Saved&lt;record-ids&gt;&lt;item&gt;56&lt;/item&gt;&lt;item&gt;103&lt;/item&gt;&lt;item&gt;104&lt;/item&gt;&lt;item&gt;105&lt;/item&gt;&lt;item&gt;106&lt;/item&gt;&lt;/record-ids&gt;&lt;/item&gt;&lt;/Libraries&gt;"/>
  </w:docVars>
  <w:rsids>
    <w:rsidRoot w:val="00247967"/>
    <w:rsid w:val="00002605"/>
    <w:rsid w:val="00025D62"/>
    <w:rsid w:val="000346F1"/>
    <w:rsid w:val="0004770C"/>
    <w:rsid w:val="00057164"/>
    <w:rsid w:val="00086ED7"/>
    <w:rsid w:val="0009756A"/>
    <w:rsid w:val="000B7181"/>
    <w:rsid w:val="000D719C"/>
    <w:rsid w:val="000E2025"/>
    <w:rsid w:val="00100C78"/>
    <w:rsid w:val="001041B1"/>
    <w:rsid w:val="00117322"/>
    <w:rsid w:val="00123CBD"/>
    <w:rsid w:val="00151FED"/>
    <w:rsid w:val="00193AB8"/>
    <w:rsid w:val="001A2F19"/>
    <w:rsid w:val="001B1ECA"/>
    <w:rsid w:val="001C304B"/>
    <w:rsid w:val="001D51A2"/>
    <w:rsid w:val="001D78C8"/>
    <w:rsid w:val="00212AD5"/>
    <w:rsid w:val="00247967"/>
    <w:rsid w:val="002910B4"/>
    <w:rsid w:val="002A6E94"/>
    <w:rsid w:val="002F67B5"/>
    <w:rsid w:val="00315FF3"/>
    <w:rsid w:val="00322799"/>
    <w:rsid w:val="00327AAB"/>
    <w:rsid w:val="003753D0"/>
    <w:rsid w:val="003860A0"/>
    <w:rsid w:val="003B7349"/>
    <w:rsid w:val="00416BDF"/>
    <w:rsid w:val="00433C31"/>
    <w:rsid w:val="00455BFE"/>
    <w:rsid w:val="00456DFF"/>
    <w:rsid w:val="00475699"/>
    <w:rsid w:val="00486BB4"/>
    <w:rsid w:val="00495866"/>
    <w:rsid w:val="004970D2"/>
    <w:rsid w:val="00497599"/>
    <w:rsid w:val="004A1615"/>
    <w:rsid w:val="004B3BF6"/>
    <w:rsid w:val="004B794B"/>
    <w:rsid w:val="004C6A11"/>
    <w:rsid w:val="004C6F1B"/>
    <w:rsid w:val="004D1EE5"/>
    <w:rsid w:val="00517CC3"/>
    <w:rsid w:val="005224E2"/>
    <w:rsid w:val="0055282D"/>
    <w:rsid w:val="00591C26"/>
    <w:rsid w:val="005B6469"/>
    <w:rsid w:val="005E76D4"/>
    <w:rsid w:val="005F0872"/>
    <w:rsid w:val="006117F2"/>
    <w:rsid w:val="006345A0"/>
    <w:rsid w:val="006665F8"/>
    <w:rsid w:val="006B0584"/>
    <w:rsid w:val="006E1072"/>
    <w:rsid w:val="00701F8C"/>
    <w:rsid w:val="00711C00"/>
    <w:rsid w:val="00713242"/>
    <w:rsid w:val="007207AD"/>
    <w:rsid w:val="007339D5"/>
    <w:rsid w:val="007343D5"/>
    <w:rsid w:val="00741F67"/>
    <w:rsid w:val="00787085"/>
    <w:rsid w:val="0079787E"/>
    <w:rsid w:val="007A0ECC"/>
    <w:rsid w:val="007A4449"/>
    <w:rsid w:val="007B65A2"/>
    <w:rsid w:val="007D4B0F"/>
    <w:rsid w:val="007D73A2"/>
    <w:rsid w:val="007E36EE"/>
    <w:rsid w:val="0083308A"/>
    <w:rsid w:val="0084050F"/>
    <w:rsid w:val="00841F81"/>
    <w:rsid w:val="00851E6A"/>
    <w:rsid w:val="00862362"/>
    <w:rsid w:val="008A601E"/>
    <w:rsid w:val="008B40C3"/>
    <w:rsid w:val="008B572C"/>
    <w:rsid w:val="008C4EF0"/>
    <w:rsid w:val="008F2B3D"/>
    <w:rsid w:val="008F5146"/>
    <w:rsid w:val="00916E26"/>
    <w:rsid w:val="009A42AA"/>
    <w:rsid w:val="009B1202"/>
    <w:rsid w:val="009B6F93"/>
    <w:rsid w:val="009C6809"/>
    <w:rsid w:val="00A25620"/>
    <w:rsid w:val="00A32E3A"/>
    <w:rsid w:val="00AD26EC"/>
    <w:rsid w:val="00B1076F"/>
    <w:rsid w:val="00B200C0"/>
    <w:rsid w:val="00B574F8"/>
    <w:rsid w:val="00C04780"/>
    <w:rsid w:val="00C10614"/>
    <w:rsid w:val="00C41692"/>
    <w:rsid w:val="00C5044E"/>
    <w:rsid w:val="00C653A4"/>
    <w:rsid w:val="00C95FEF"/>
    <w:rsid w:val="00CD3BE1"/>
    <w:rsid w:val="00D008EF"/>
    <w:rsid w:val="00D536F1"/>
    <w:rsid w:val="00D65963"/>
    <w:rsid w:val="00DA182E"/>
    <w:rsid w:val="00DA6DAD"/>
    <w:rsid w:val="00DD40DB"/>
    <w:rsid w:val="00E02588"/>
    <w:rsid w:val="00E553DC"/>
    <w:rsid w:val="00E575C7"/>
    <w:rsid w:val="00E839A5"/>
    <w:rsid w:val="00E96532"/>
    <w:rsid w:val="00EA5346"/>
    <w:rsid w:val="00F11E6F"/>
    <w:rsid w:val="00F124A4"/>
    <w:rsid w:val="00F22670"/>
    <w:rsid w:val="00F403B6"/>
    <w:rsid w:val="00F42761"/>
    <w:rsid w:val="00F70F0E"/>
    <w:rsid w:val="00F90284"/>
    <w:rsid w:val="00FD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6904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9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967"/>
  </w:style>
  <w:style w:type="character" w:styleId="PageNumber">
    <w:name w:val="page number"/>
    <w:basedOn w:val="DefaultParagraphFont"/>
    <w:uiPriority w:val="99"/>
    <w:semiHidden/>
    <w:unhideWhenUsed/>
    <w:rsid w:val="00247967"/>
  </w:style>
  <w:style w:type="paragraph" w:styleId="BalloonText">
    <w:name w:val="Balloon Text"/>
    <w:basedOn w:val="Normal"/>
    <w:link w:val="BalloonTextChar"/>
    <w:uiPriority w:val="99"/>
    <w:semiHidden/>
    <w:unhideWhenUsed/>
    <w:rsid w:val="00247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67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11E6F"/>
  </w:style>
  <w:style w:type="character" w:customStyle="1" w:styleId="CommentTextChar">
    <w:name w:val="Comment Text Char"/>
    <w:basedOn w:val="DefaultParagraphFont"/>
    <w:link w:val="CommentText"/>
    <w:uiPriority w:val="99"/>
    <w:rsid w:val="00F11E6F"/>
  </w:style>
  <w:style w:type="paragraph" w:customStyle="1" w:styleId="a">
    <w:name w:val="바탕글"/>
    <w:basedOn w:val="Normal"/>
    <w:rsid w:val="00F11E6F"/>
    <w:pPr>
      <w:snapToGrid w:val="0"/>
      <w:spacing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2F67B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7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7B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653A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53A4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C106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A182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55B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BF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9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967"/>
  </w:style>
  <w:style w:type="character" w:styleId="PageNumber">
    <w:name w:val="page number"/>
    <w:basedOn w:val="DefaultParagraphFont"/>
    <w:uiPriority w:val="99"/>
    <w:semiHidden/>
    <w:unhideWhenUsed/>
    <w:rsid w:val="00247967"/>
  </w:style>
  <w:style w:type="paragraph" w:styleId="BalloonText">
    <w:name w:val="Balloon Text"/>
    <w:basedOn w:val="Normal"/>
    <w:link w:val="BalloonTextChar"/>
    <w:uiPriority w:val="99"/>
    <w:semiHidden/>
    <w:unhideWhenUsed/>
    <w:rsid w:val="00247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67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11E6F"/>
  </w:style>
  <w:style w:type="character" w:customStyle="1" w:styleId="CommentTextChar">
    <w:name w:val="Comment Text Char"/>
    <w:basedOn w:val="DefaultParagraphFont"/>
    <w:link w:val="CommentText"/>
    <w:uiPriority w:val="99"/>
    <w:rsid w:val="00F11E6F"/>
  </w:style>
  <w:style w:type="paragraph" w:customStyle="1" w:styleId="a">
    <w:name w:val="바탕글"/>
    <w:basedOn w:val="Normal"/>
    <w:rsid w:val="00F11E6F"/>
    <w:pPr>
      <w:snapToGrid w:val="0"/>
      <w:spacing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2F67B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7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7B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653A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53A4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C106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A182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55B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a, Ana (NIH/NIAID) [E]</dc:creator>
  <cp:keywords/>
  <dc:description/>
  <cp:lastModifiedBy>Olivera, Ana (NIH/NIAID) [E]</cp:lastModifiedBy>
  <cp:revision>3</cp:revision>
  <cp:lastPrinted>2015-08-27T16:57:00Z</cp:lastPrinted>
  <dcterms:created xsi:type="dcterms:W3CDTF">2016-08-31T15:58:00Z</dcterms:created>
  <dcterms:modified xsi:type="dcterms:W3CDTF">2016-08-31T16:06:00Z</dcterms:modified>
</cp:coreProperties>
</file>